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FB85D" w14:textId="0CFF3100" w:rsidR="00FA704F" w:rsidRDefault="00FA704F">
      <w:r>
        <w:rPr>
          <w:rFonts w:ascii="Times New Roman" w:hAnsi="Times New Roman" w:cs="Times New Roman"/>
          <w:color w:val="000000"/>
        </w:rPr>
        <w:t xml:space="preserve">Supplementary Table 1. List of the </w:t>
      </w:r>
      <w:proofErr w:type="gramStart"/>
      <w:r>
        <w:rPr>
          <w:rFonts w:ascii="Times New Roman" w:hAnsi="Times New Roman" w:cs="Times New Roman"/>
          <w:color w:val="000000"/>
        </w:rPr>
        <w:t>oligonucleotides</w:t>
      </w:r>
      <w:proofErr w:type="gramEnd"/>
      <w:r>
        <w:rPr>
          <w:rFonts w:ascii="Times New Roman" w:hAnsi="Times New Roman" w:cs="Times New Roman"/>
          <w:color w:val="000000"/>
        </w:rPr>
        <w:t xml:space="preserve"> primers used for amplification</w:t>
      </w:r>
    </w:p>
    <w:p w14:paraId="661982D9" w14:textId="77777777" w:rsidR="00FA704F" w:rsidRDefault="00FA704F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69"/>
        <w:gridCol w:w="1678"/>
        <w:gridCol w:w="5149"/>
      </w:tblGrid>
      <w:tr w:rsidR="00E35E95" w14:paraId="31F0C1A9" w14:textId="77777777" w:rsidTr="00E35E95">
        <w:tc>
          <w:tcPr>
            <w:tcW w:w="1469" w:type="dxa"/>
            <w:tcBorders>
              <w:bottom w:val="single" w:sz="4" w:space="0" w:color="auto"/>
            </w:tcBorders>
          </w:tcPr>
          <w:p w14:paraId="79C148F8" w14:textId="392837A3" w:rsidR="00E35E95" w:rsidRPr="002D4C14" w:rsidRDefault="00474847" w:rsidP="00DF1A92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>
              <w:rPr>
                <w:rFonts w:asciiTheme="minorHAnsi" w:hAnsiTheme="minorHAnsi" w:cstheme="minorBidi" w:hint="eastAsia"/>
                <w:color w:val="auto"/>
                <w:kern w:val="2"/>
                <w:sz w:val="23"/>
                <w:szCs w:val="23"/>
              </w:rPr>
              <w:t>E</w:t>
            </w:r>
            <w:r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xperiment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798525E0" w14:textId="7952D4F9" w:rsidR="00E35E95" w:rsidRPr="002D4C14" w:rsidRDefault="00E35E95" w:rsidP="00DF1A92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Genes</w:t>
            </w:r>
          </w:p>
        </w:tc>
        <w:tc>
          <w:tcPr>
            <w:tcW w:w="5149" w:type="dxa"/>
          </w:tcPr>
          <w:p w14:paraId="040AEB47" w14:textId="662EB9A6" w:rsidR="00E35E95" w:rsidRPr="002D4C14" w:rsidRDefault="00E35E95" w:rsidP="00DF1A92">
            <w:pPr>
              <w:pStyle w:val="Default"/>
              <w:jc w:val="center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proofErr w:type="gramStart"/>
            <w:r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S</w:t>
            </w: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equence(</w:t>
            </w:r>
            <w:proofErr w:type="gramEnd"/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5’-3’)</w:t>
            </w:r>
          </w:p>
        </w:tc>
      </w:tr>
      <w:tr w:rsidR="00E35E95" w14:paraId="4A7551D8" w14:textId="77777777" w:rsidTr="00E35E95">
        <w:tc>
          <w:tcPr>
            <w:tcW w:w="1469" w:type="dxa"/>
          </w:tcPr>
          <w:p w14:paraId="6E522391" w14:textId="67C7E893" w:rsidR="00E35E95" w:rsidRDefault="00D91E55" w:rsidP="00DF1A92">
            <w:pPr>
              <w:jc w:val="center"/>
              <w:rPr>
                <w:sz w:val="23"/>
                <w:szCs w:val="23"/>
              </w:rPr>
            </w:pPr>
            <w:proofErr w:type="spellStart"/>
            <w:r>
              <w:rPr>
                <w:rFonts w:ascii="AdvOTa9103878" w:eastAsia="宋体" w:hAnsi="AdvOTa9103878" w:cs="宋体" w:hint="eastAsia"/>
                <w:color w:val="000000"/>
                <w:kern w:val="0"/>
                <w:sz w:val="20"/>
                <w:szCs w:val="20"/>
              </w:rPr>
              <w:t>q</w:t>
            </w:r>
            <w:r w:rsidRPr="002D31BA">
              <w:rPr>
                <w:rFonts w:ascii="AdvOTa9103878" w:eastAsia="宋体" w:hAnsi="AdvOTa9103878" w:cs="宋体"/>
                <w:color w:val="000000"/>
                <w:kern w:val="0"/>
                <w:sz w:val="20"/>
                <w:szCs w:val="20"/>
              </w:rPr>
              <w:t>RT</w:t>
            </w:r>
            <w:proofErr w:type="spellEnd"/>
            <w:r w:rsidRPr="002D31BA">
              <w:rPr>
                <w:rFonts w:ascii="AdvOTa9103878" w:eastAsia="宋体" w:hAnsi="AdvOTa9103878" w:cs="宋体"/>
                <w:color w:val="000000"/>
                <w:kern w:val="0"/>
                <w:sz w:val="20"/>
                <w:szCs w:val="20"/>
              </w:rPr>
              <w:t>-PCR</w:t>
            </w:r>
          </w:p>
        </w:tc>
        <w:tc>
          <w:tcPr>
            <w:tcW w:w="1678" w:type="dxa"/>
            <w:vMerge w:val="restart"/>
            <w:vAlign w:val="center"/>
          </w:tcPr>
          <w:p w14:paraId="7C423314" w14:textId="07193D52" w:rsidR="00E35E95" w:rsidRPr="002D4C14" w:rsidRDefault="00E35E95" w:rsidP="00DF1A92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IX1</w:t>
            </w:r>
          </w:p>
        </w:tc>
        <w:tc>
          <w:tcPr>
            <w:tcW w:w="5149" w:type="dxa"/>
          </w:tcPr>
          <w:p w14:paraId="12AE796F" w14:textId="430AED56" w:rsidR="00E35E95" w:rsidRPr="002D4C14" w:rsidRDefault="00E35E95" w:rsidP="00DF1A92">
            <w:pPr>
              <w:pStyle w:val="Default"/>
              <w:jc w:val="both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 w:hint="eastAsia"/>
                <w:color w:val="auto"/>
                <w:kern w:val="2"/>
                <w:sz w:val="23"/>
                <w:szCs w:val="23"/>
              </w:rPr>
              <w:t>F</w:t>
            </w: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: 5’-</w:t>
            </w:r>
            <w:r w:rsidR="003464AF" w:rsidRPr="003464AF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 xml:space="preserve">CGCGCACAATCCCTACCCATCGCC </w:t>
            </w: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 xml:space="preserve">-3’ </w:t>
            </w:r>
          </w:p>
        </w:tc>
      </w:tr>
      <w:tr w:rsidR="00E35E95" w14:paraId="65E44CA9" w14:textId="77777777" w:rsidTr="00E35E95">
        <w:tc>
          <w:tcPr>
            <w:tcW w:w="1469" w:type="dxa"/>
          </w:tcPr>
          <w:p w14:paraId="7969E859" w14:textId="77777777" w:rsidR="00E35E95" w:rsidRPr="002D4C14" w:rsidRDefault="00E35E95" w:rsidP="00DF1A92">
            <w:pPr>
              <w:rPr>
                <w:sz w:val="23"/>
                <w:szCs w:val="23"/>
              </w:rPr>
            </w:pPr>
          </w:p>
        </w:tc>
        <w:tc>
          <w:tcPr>
            <w:tcW w:w="1678" w:type="dxa"/>
            <w:vMerge/>
            <w:vAlign w:val="center"/>
          </w:tcPr>
          <w:p w14:paraId="11D19FFE" w14:textId="602B5507" w:rsidR="00E35E95" w:rsidRPr="002D4C14" w:rsidRDefault="00E35E95" w:rsidP="00DF1A92">
            <w:pPr>
              <w:rPr>
                <w:sz w:val="23"/>
                <w:szCs w:val="23"/>
              </w:rPr>
            </w:pPr>
          </w:p>
        </w:tc>
        <w:tc>
          <w:tcPr>
            <w:tcW w:w="5149" w:type="dxa"/>
          </w:tcPr>
          <w:p w14:paraId="31F3828E" w14:textId="57F1FEE6" w:rsidR="00E35E95" w:rsidRPr="002D4C14" w:rsidRDefault="00E35E95" w:rsidP="00DF1A92">
            <w:pPr>
              <w:pStyle w:val="Default"/>
              <w:jc w:val="both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R: 5’-</w:t>
            </w:r>
            <w:r w:rsidR="003464AF" w:rsidRPr="003464AF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CTTCCAGAGGAGAGAGTTGGTTCTG</w:t>
            </w: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-3’</w:t>
            </w:r>
          </w:p>
        </w:tc>
      </w:tr>
      <w:tr w:rsidR="00E35E95" w14:paraId="282D74CA" w14:textId="77777777" w:rsidTr="00E35E95">
        <w:tc>
          <w:tcPr>
            <w:tcW w:w="1469" w:type="dxa"/>
          </w:tcPr>
          <w:p w14:paraId="773972DC" w14:textId="77777777" w:rsidR="00E35E95" w:rsidRDefault="00E35E95" w:rsidP="00DF1A9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678" w:type="dxa"/>
            <w:vMerge w:val="restart"/>
            <w:vAlign w:val="center"/>
          </w:tcPr>
          <w:p w14:paraId="025DEFC0" w14:textId="6F03935E" w:rsidR="00E35E95" w:rsidRPr="002D4C14" w:rsidRDefault="00E35E95" w:rsidP="00DF1A92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LDHA</w:t>
            </w:r>
          </w:p>
        </w:tc>
        <w:tc>
          <w:tcPr>
            <w:tcW w:w="5149" w:type="dxa"/>
          </w:tcPr>
          <w:p w14:paraId="68C351FE" w14:textId="1C87F21F" w:rsidR="00E35E95" w:rsidRPr="002D4C14" w:rsidRDefault="00E35E95" w:rsidP="00DF1A92">
            <w:pPr>
              <w:pStyle w:val="Default"/>
              <w:jc w:val="both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F: 5’-</w:t>
            </w:r>
            <w:r w:rsidR="009E70E2" w:rsidRPr="009E70E2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ATGGCAACTCTAAAGGATCAGC</w:t>
            </w: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-3’</w:t>
            </w:r>
          </w:p>
        </w:tc>
      </w:tr>
      <w:tr w:rsidR="00E35E95" w14:paraId="0C82A3E6" w14:textId="77777777" w:rsidTr="00E35E95">
        <w:tc>
          <w:tcPr>
            <w:tcW w:w="1469" w:type="dxa"/>
          </w:tcPr>
          <w:p w14:paraId="5D2A61CA" w14:textId="77777777" w:rsidR="00E35E95" w:rsidRPr="002D4C14" w:rsidRDefault="00E35E95" w:rsidP="00DF1A9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678" w:type="dxa"/>
            <w:vMerge/>
          </w:tcPr>
          <w:p w14:paraId="72E628FF" w14:textId="71F8498C" w:rsidR="00E35E95" w:rsidRPr="002D4C14" w:rsidRDefault="00E35E95" w:rsidP="00DF1A9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149" w:type="dxa"/>
          </w:tcPr>
          <w:p w14:paraId="02BFA0A6" w14:textId="667687D0" w:rsidR="00E35E95" w:rsidRPr="002D4C14" w:rsidRDefault="00E35E95" w:rsidP="00DF1A9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: </w:t>
            </w:r>
            <w:r w:rsidRPr="002D4C14">
              <w:rPr>
                <w:sz w:val="23"/>
                <w:szCs w:val="23"/>
              </w:rPr>
              <w:t>5’-</w:t>
            </w:r>
            <w:r w:rsidR="009E70E2" w:rsidRPr="009E70E2">
              <w:rPr>
                <w:sz w:val="23"/>
                <w:szCs w:val="23"/>
              </w:rPr>
              <w:t>CCAACCCCAACAACTGTAATCT</w:t>
            </w:r>
            <w:r w:rsidRPr="002D4C14">
              <w:rPr>
                <w:sz w:val="23"/>
                <w:szCs w:val="23"/>
              </w:rPr>
              <w:t xml:space="preserve"> -3’</w:t>
            </w:r>
          </w:p>
        </w:tc>
      </w:tr>
      <w:tr w:rsidR="00E35E95" w14:paraId="0746AFD6" w14:textId="77777777" w:rsidTr="00E35E95">
        <w:tc>
          <w:tcPr>
            <w:tcW w:w="1469" w:type="dxa"/>
          </w:tcPr>
          <w:p w14:paraId="3192AD7B" w14:textId="77777777" w:rsidR="00E35E95" w:rsidRPr="002D4C14" w:rsidRDefault="00E35E95" w:rsidP="00DF1A9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678" w:type="dxa"/>
            <w:vMerge w:val="restart"/>
            <w:vAlign w:val="center"/>
          </w:tcPr>
          <w:p w14:paraId="0AD66CC0" w14:textId="3DF66BCF" w:rsidR="00E35E95" w:rsidRPr="002D4C14" w:rsidRDefault="00E35E95" w:rsidP="00DF1A92">
            <w:pPr>
              <w:jc w:val="center"/>
              <w:rPr>
                <w:sz w:val="23"/>
                <w:szCs w:val="23"/>
              </w:rPr>
            </w:pPr>
            <w:r w:rsidRPr="002D4C14">
              <w:rPr>
                <w:rFonts w:hint="eastAsia"/>
                <w:sz w:val="23"/>
                <w:szCs w:val="23"/>
              </w:rPr>
              <w:t>β</w:t>
            </w:r>
            <w:r w:rsidRPr="002D4C14">
              <w:rPr>
                <w:sz w:val="23"/>
                <w:szCs w:val="23"/>
              </w:rPr>
              <w:t>-actin</w:t>
            </w:r>
          </w:p>
        </w:tc>
        <w:tc>
          <w:tcPr>
            <w:tcW w:w="5149" w:type="dxa"/>
          </w:tcPr>
          <w:p w14:paraId="5F16C314" w14:textId="6D9163B1" w:rsidR="00E35E95" w:rsidRPr="002D4C14" w:rsidRDefault="00E35E95" w:rsidP="00DF1A9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F: </w:t>
            </w:r>
            <w:r w:rsidRPr="002D4C14">
              <w:rPr>
                <w:sz w:val="23"/>
                <w:szCs w:val="23"/>
              </w:rPr>
              <w:t xml:space="preserve">5’- </w:t>
            </w:r>
            <w:r w:rsidR="00B618E7" w:rsidRPr="00B618E7">
              <w:rPr>
                <w:sz w:val="23"/>
                <w:szCs w:val="23"/>
              </w:rPr>
              <w:t>ATTGCCGACAGGATGCAGAA</w:t>
            </w:r>
            <w:r w:rsidRPr="002D4C14">
              <w:rPr>
                <w:sz w:val="23"/>
                <w:szCs w:val="23"/>
              </w:rPr>
              <w:t>-3’</w:t>
            </w:r>
          </w:p>
        </w:tc>
      </w:tr>
      <w:tr w:rsidR="00E35E95" w14:paraId="1038EEA2" w14:textId="77777777" w:rsidTr="00E35E95">
        <w:tc>
          <w:tcPr>
            <w:tcW w:w="1469" w:type="dxa"/>
          </w:tcPr>
          <w:p w14:paraId="6105BAE3" w14:textId="77777777" w:rsidR="00E35E95" w:rsidRPr="002D4C14" w:rsidRDefault="00E35E95" w:rsidP="00DF1A9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678" w:type="dxa"/>
            <w:vMerge/>
          </w:tcPr>
          <w:p w14:paraId="3DD461F6" w14:textId="631613E2" w:rsidR="00E35E95" w:rsidRPr="002D4C14" w:rsidRDefault="00E35E95" w:rsidP="00DF1A92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149" w:type="dxa"/>
          </w:tcPr>
          <w:p w14:paraId="17BEDD35" w14:textId="6C694F98" w:rsidR="00E35E95" w:rsidRPr="002D4C14" w:rsidRDefault="00E35E95" w:rsidP="00DF1A92">
            <w:pPr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 xml:space="preserve">R: </w:t>
            </w:r>
            <w:r w:rsidRPr="002D4C14">
              <w:rPr>
                <w:sz w:val="23"/>
                <w:szCs w:val="23"/>
              </w:rPr>
              <w:t xml:space="preserve">5’- </w:t>
            </w:r>
            <w:r w:rsidR="00B618E7" w:rsidRPr="00B618E7">
              <w:rPr>
                <w:sz w:val="23"/>
                <w:szCs w:val="23"/>
              </w:rPr>
              <w:t>GCTGATCCACATCTGCTGGAA</w:t>
            </w:r>
            <w:r w:rsidRPr="002D4C14">
              <w:rPr>
                <w:sz w:val="23"/>
                <w:szCs w:val="23"/>
              </w:rPr>
              <w:t>-3’</w:t>
            </w:r>
          </w:p>
        </w:tc>
      </w:tr>
      <w:tr w:rsidR="00E35E95" w14:paraId="3F38354B" w14:textId="77777777" w:rsidTr="00E35E95">
        <w:tc>
          <w:tcPr>
            <w:tcW w:w="1469" w:type="dxa"/>
          </w:tcPr>
          <w:p w14:paraId="20FD8E51" w14:textId="7EE8A404" w:rsidR="00E35E95" w:rsidRPr="002D4C14" w:rsidRDefault="00D91E55" w:rsidP="00DF1A92">
            <w:pPr>
              <w:jc w:val="center"/>
              <w:rPr>
                <w:sz w:val="23"/>
                <w:szCs w:val="23"/>
              </w:rPr>
            </w:pPr>
            <w:proofErr w:type="spellStart"/>
            <w:r>
              <w:rPr>
                <w:rFonts w:hint="eastAsia"/>
                <w:sz w:val="23"/>
                <w:szCs w:val="23"/>
              </w:rPr>
              <w:t>Ch</w:t>
            </w:r>
            <w:r>
              <w:rPr>
                <w:sz w:val="23"/>
                <w:szCs w:val="23"/>
              </w:rPr>
              <w:t>IP</w:t>
            </w:r>
            <w:proofErr w:type="spellEnd"/>
            <w:r>
              <w:rPr>
                <w:sz w:val="23"/>
                <w:szCs w:val="23"/>
              </w:rPr>
              <w:t xml:space="preserve"> qPCR</w:t>
            </w:r>
          </w:p>
        </w:tc>
        <w:tc>
          <w:tcPr>
            <w:tcW w:w="1678" w:type="dxa"/>
            <w:vMerge w:val="restart"/>
            <w:vAlign w:val="center"/>
          </w:tcPr>
          <w:p w14:paraId="3CD6BAC1" w14:textId="6B99F58F" w:rsidR="00E35E95" w:rsidRPr="002D4C14" w:rsidRDefault="00D91E55" w:rsidP="00DF1A92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ite1</w:t>
            </w:r>
          </w:p>
        </w:tc>
        <w:tc>
          <w:tcPr>
            <w:tcW w:w="5149" w:type="dxa"/>
          </w:tcPr>
          <w:p w14:paraId="14C75C9A" w14:textId="663E6745" w:rsidR="00E35E95" w:rsidRPr="002D4C14" w:rsidRDefault="00474847" w:rsidP="00DF1A92">
            <w:pPr>
              <w:rPr>
                <w:sz w:val="23"/>
                <w:szCs w:val="23"/>
              </w:rPr>
            </w:pPr>
            <w:r w:rsidRPr="002D4C14">
              <w:rPr>
                <w:rFonts w:hint="eastAsia"/>
                <w:sz w:val="23"/>
                <w:szCs w:val="23"/>
              </w:rPr>
              <w:t>F</w:t>
            </w:r>
            <w:r w:rsidRPr="002D4C14">
              <w:rPr>
                <w:sz w:val="23"/>
                <w:szCs w:val="23"/>
              </w:rPr>
              <w:t>: 5’-</w:t>
            </w:r>
            <w:r w:rsidRPr="000E51F6">
              <w:rPr>
                <w:sz w:val="23"/>
                <w:szCs w:val="23"/>
              </w:rPr>
              <w:t xml:space="preserve"> </w:t>
            </w:r>
            <w:r w:rsidR="000E51F6" w:rsidRPr="000E51F6">
              <w:rPr>
                <w:sz w:val="23"/>
                <w:szCs w:val="23"/>
              </w:rPr>
              <w:t>CTTCTGCACACCTCTTCCCA</w:t>
            </w:r>
            <w:r w:rsidRPr="002D4C14">
              <w:rPr>
                <w:sz w:val="23"/>
                <w:szCs w:val="23"/>
              </w:rPr>
              <w:t xml:space="preserve"> -3’</w:t>
            </w:r>
          </w:p>
        </w:tc>
      </w:tr>
      <w:tr w:rsidR="00E35E95" w14:paraId="3EEA71C7" w14:textId="77777777" w:rsidTr="00E35E95">
        <w:tc>
          <w:tcPr>
            <w:tcW w:w="1469" w:type="dxa"/>
          </w:tcPr>
          <w:p w14:paraId="2FD7D517" w14:textId="77777777" w:rsidR="00E35E95" w:rsidRPr="002D4C14" w:rsidRDefault="00E35E95" w:rsidP="00DF1A92">
            <w:pPr>
              <w:rPr>
                <w:sz w:val="23"/>
                <w:szCs w:val="23"/>
              </w:rPr>
            </w:pPr>
          </w:p>
        </w:tc>
        <w:tc>
          <w:tcPr>
            <w:tcW w:w="1678" w:type="dxa"/>
            <w:vMerge/>
          </w:tcPr>
          <w:p w14:paraId="6A6164AC" w14:textId="3A4979F1" w:rsidR="00E35E95" w:rsidRPr="002D4C14" w:rsidRDefault="00E35E95" w:rsidP="00DF1A92">
            <w:pPr>
              <w:rPr>
                <w:sz w:val="23"/>
                <w:szCs w:val="23"/>
              </w:rPr>
            </w:pPr>
          </w:p>
        </w:tc>
        <w:tc>
          <w:tcPr>
            <w:tcW w:w="5149" w:type="dxa"/>
          </w:tcPr>
          <w:p w14:paraId="355FFFF0" w14:textId="6D6A787B" w:rsidR="00E35E95" w:rsidRPr="002D4C14" w:rsidRDefault="00474847" w:rsidP="00DF1A92">
            <w:pPr>
              <w:rPr>
                <w:sz w:val="23"/>
                <w:szCs w:val="23"/>
              </w:rPr>
            </w:pPr>
            <w:r w:rsidRPr="002D4C14">
              <w:rPr>
                <w:sz w:val="23"/>
                <w:szCs w:val="23"/>
              </w:rPr>
              <w:t>R: 5’-</w:t>
            </w:r>
            <w:r w:rsidRPr="000E51F6">
              <w:rPr>
                <w:sz w:val="23"/>
                <w:szCs w:val="23"/>
              </w:rPr>
              <w:t xml:space="preserve"> </w:t>
            </w:r>
            <w:r w:rsidR="000E51F6" w:rsidRPr="000E51F6">
              <w:rPr>
                <w:sz w:val="23"/>
                <w:szCs w:val="23"/>
              </w:rPr>
              <w:t>TCTCACCTCAAACACACAGCT</w:t>
            </w:r>
            <w:r w:rsidRPr="002D4C14">
              <w:rPr>
                <w:sz w:val="23"/>
                <w:szCs w:val="23"/>
              </w:rPr>
              <w:t xml:space="preserve"> -3</w:t>
            </w:r>
          </w:p>
        </w:tc>
      </w:tr>
      <w:tr w:rsidR="00D91E55" w:rsidRPr="002D4C14" w14:paraId="44D8B918" w14:textId="77777777" w:rsidTr="00D91E55">
        <w:tc>
          <w:tcPr>
            <w:tcW w:w="1469" w:type="dxa"/>
          </w:tcPr>
          <w:p w14:paraId="18C71A77" w14:textId="0F9CCD31" w:rsidR="00D91E55" w:rsidRDefault="00D91E55" w:rsidP="00D91E55">
            <w:pPr>
              <w:rPr>
                <w:sz w:val="23"/>
                <w:szCs w:val="23"/>
              </w:rPr>
            </w:pPr>
          </w:p>
        </w:tc>
        <w:tc>
          <w:tcPr>
            <w:tcW w:w="1678" w:type="dxa"/>
            <w:vMerge w:val="restart"/>
          </w:tcPr>
          <w:p w14:paraId="294F16BB" w14:textId="39E67D21" w:rsidR="00D91E55" w:rsidRPr="002D4C14" w:rsidRDefault="00D91E55" w:rsidP="00274B16">
            <w:pPr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ite2</w:t>
            </w:r>
          </w:p>
        </w:tc>
        <w:tc>
          <w:tcPr>
            <w:tcW w:w="5149" w:type="dxa"/>
          </w:tcPr>
          <w:p w14:paraId="5A27D30E" w14:textId="6182F480" w:rsidR="00D91E55" w:rsidRPr="002D4C14" w:rsidRDefault="00D91E55" w:rsidP="00274B16">
            <w:pPr>
              <w:pStyle w:val="Default"/>
              <w:jc w:val="both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 w:hint="eastAsia"/>
                <w:color w:val="auto"/>
                <w:kern w:val="2"/>
                <w:sz w:val="23"/>
                <w:szCs w:val="23"/>
              </w:rPr>
              <w:t>F</w:t>
            </w: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: 5’-</w:t>
            </w:r>
            <w:r w:rsidR="00474847">
              <w:t xml:space="preserve"> </w:t>
            </w:r>
            <w:r w:rsidR="00474847" w:rsidRPr="00474847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GCCCTGAGGTACTCTGAAGAA</w:t>
            </w:r>
            <w:r w:rsidRPr="003464AF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 xml:space="preserve"> </w:t>
            </w: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 xml:space="preserve">-3’ </w:t>
            </w:r>
          </w:p>
        </w:tc>
      </w:tr>
      <w:tr w:rsidR="00D91E55" w:rsidRPr="002D4C14" w14:paraId="2C964DB1" w14:textId="77777777" w:rsidTr="00D91E55">
        <w:tc>
          <w:tcPr>
            <w:tcW w:w="1469" w:type="dxa"/>
          </w:tcPr>
          <w:p w14:paraId="4941B4F8" w14:textId="77777777" w:rsidR="00D91E55" w:rsidRPr="002D4C14" w:rsidRDefault="00D91E55" w:rsidP="00274B16">
            <w:pPr>
              <w:rPr>
                <w:sz w:val="23"/>
                <w:szCs w:val="23"/>
              </w:rPr>
            </w:pPr>
          </w:p>
        </w:tc>
        <w:tc>
          <w:tcPr>
            <w:tcW w:w="1678" w:type="dxa"/>
            <w:vMerge/>
          </w:tcPr>
          <w:p w14:paraId="78C87378" w14:textId="77777777" w:rsidR="00D91E55" w:rsidRPr="002D4C14" w:rsidRDefault="00D91E55" w:rsidP="00274B16">
            <w:pPr>
              <w:rPr>
                <w:sz w:val="23"/>
                <w:szCs w:val="23"/>
              </w:rPr>
            </w:pPr>
          </w:p>
        </w:tc>
        <w:tc>
          <w:tcPr>
            <w:tcW w:w="5149" w:type="dxa"/>
          </w:tcPr>
          <w:p w14:paraId="3D02B995" w14:textId="457E6017" w:rsidR="00D91E55" w:rsidRPr="002D4C14" w:rsidRDefault="00D91E55" w:rsidP="00274B16">
            <w:pPr>
              <w:pStyle w:val="Default"/>
              <w:jc w:val="both"/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</w:pP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R: 5’-</w:t>
            </w:r>
            <w:r w:rsidR="00474847">
              <w:t xml:space="preserve"> </w:t>
            </w:r>
            <w:r w:rsidR="00474847" w:rsidRPr="00474847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 xml:space="preserve">TGACTCATGCCTGTAATCCCA </w:t>
            </w:r>
            <w:r w:rsidRPr="002D4C14">
              <w:rPr>
                <w:rFonts w:asciiTheme="minorHAnsi" w:hAnsiTheme="minorHAnsi" w:cstheme="minorBidi"/>
                <w:color w:val="auto"/>
                <w:kern w:val="2"/>
                <w:sz w:val="23"/>
                <w:szCs w:val="23"/>
              </w:rPr>
              <w:t>-3’</w:t>
            </w:r>
          </w:p>
        </w:tc>
      </w:tr>
    </w:tbl>
    <w:p w14:paraId="2C1FE497" w14:textId="77777777" w:rsidR="0015119C" w:rsidRDefault="0015119C"/>
    <w:sectPr w:rsidR="00151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0C721" w14:textId="77777777" w:rsidR="00A91E9A" w:rsidRDefault="00A91E9A" w:rsidP="00FA704F">
      <w:r>
        <w:separator/>
      </w:r>
    </w:p>
  </w:endnote>
  <w:endnote w:type="continuationSeparator" w:id="0">
    <w:p w14:paraId="305CC033" w14:textId="77777777" w:rsidR="00A91E9A" w:rsidRDefault="00A91E9A" w:rsidP="00FA7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a9103878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3A5965" w14:textId="77777777" w:rsidR="00A91E9A" w:rsidRDefault="00A91E9A" w:rsidP="00FA704F">
      <w:r>
        <w:separator/>
      </w:r>
    </w:p>
  </w:footnote>
  <w:footnote w:type="continuationSeparator" w:id="0">
    <w:p w14:paraId="6FC5FC45" w14:textId="77777777" w:rsidR="00A91E9A" w:rsidRDefault="00A91E9A" w:rsidP="00FA7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32"/>
    <w:rsid w:val="000E51F6"/>
    <w:rsid w:val="0015119C"/>
    <w:rsid w:val="001B7806"/>
    <w:rsid w:val="003368BB"/>
    <w:rsid w:val="003464AF"/>
    <w:rsid w:val="00474847"/>
    <w:rsid w:val="00900332"/>
    <w:rsid w:val="009E70E2"/>
    <w:rsid w:val="00A91E9A"/>
    <w:rsid w:val="00B618E7"/>
    <w:rsid w:val="00B62614"/>
    <w:rsid w:val="00CB4517"/>
    <w:rsid w:val="00D91E55"/>
    <w:rsid w:val="00E35E95"/>
    <w:rsid w:val="00E85233"/>
    <w:rsid w:val="00F91570"/>
    <w:rsid w:val="00FA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68585"/>
  <w15:chartTrackingRefBased/>
  <w15:docId w15:val="{7B81D8DF-BE7C-415A-9D3B-4C9AC3959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0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70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70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70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704F"/>
    <w:rPr>
      <w:sz w:val="18"/>
      <w:szCs w:val="18"/>
    </w:rPr>
  </w:style>
  <w:style w:type="paragraph" w:customStyle="1" w:styleId="Default">
    <w:name w:val="Default"/>
    <w:rsid w:val="00FA704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FA70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万里</dc:creator>
  <cp:keywords/>
  <dc:description/>
  <cp:lastModifiedBy>葛 万里</cp:lastModifiedBy>
  <cp:revision>7</cp:revision>
  <dcterms:created xsi:type="dcterms:W3CDTF">2021-11-12T02:12:00Z</dcterms:created>
  <dcterms:modified xsi:type="dcterms:W3CDTF">2022-02-15T07:57:00Z</dcterms:modified>
</cp:coreProperties>
</file>